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95"/>
        <w:gridCol w:w="1494"/>
        <w:gridCol w:w="1494"/>
        <w:gridCol w:w="1494"/>
        <w:gridCol w:w="1494"/>
        <w:gridCol w:w="1495"/>
      </w:tblGrid>
      <w:tr w:rsidR="00A11386" w14:paraId="1BB04843" w14:textId="77777777">
        <w:trPr>
          <w:tblHeader/>
          <w:jc w:val="center"/>
        </w:trPr>
        <w:tc>
          <w:tcPr>
            <w:tcW w:w="83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3096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bookmarkStart w:id="0" w:name="OLE_LINK1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2A3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 (n = 1328)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4E20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esarean delivery (n = 249)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B386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ginal delivery (n = 1079)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2D76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FBC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istic</w:t>
            </w:r>
          </w:p>
        </w:tc>
      </w:tr>
      <w:tr w:rsidR="00A11386" w14:paraId="142E9D2D" w14:textId="77777777">
        <w:trPr>
          <w:jc w:val="center"/>
        </w:trPr>
        <w:tc>
          <w:tcPr>
            <w:tcW w:w="83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C59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8C6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28, 32)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146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28, 32)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62A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28, 32)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A318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83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E101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1336</w:t>
            </w:r>
          </w:p>
        </w:tc>
      </w:tr>
      <w:tr w:rsidR="00A11386" w14:paraId="1B7F6A31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B6C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61A8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(65, 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1EA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 (65, 76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7CC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(64, 75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3A4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62F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5003</w:t>
            </w:r>
          </w:p>
        </w:tc>
      </w:tr>
      <w:tr w:rsidR="00A11386" w14:paraId="2CB684F8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9ED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ight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6935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 (160, 16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2C81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1 (158, 16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BDD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 (160, 16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D82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30C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211.5</w:t>
            </w:r>
          </w:p>
        </w:tc>
      </w:tr>
      <w:tr w:rsidR="00A11386" w14:paraId="2C33B76F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2DC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-pregnancy BMI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77B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27 (19.6, 23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96A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75 (20.1, 23.6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5B55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2 (19.53, 23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489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01CC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8767.5</w:t>
            </w:r>
          </w:p>
        </w:tc>
      </w:tr>
      <w:tr w:rsidR="00A11386" w14:paraId="65D1BFE4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5FC4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stational age, 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EE15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6437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9C26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8EF5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2D5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052</w:t>
            </w:r>
          </w:p>
        </w:tc>
      </w:tr>
      <w:tr w:rsidR="00A11386" w14:paraId="7E98A3D6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3D16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CDE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6 (5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FD17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 (4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DDA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9 (5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43A6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6EBE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72E3AEDE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7218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=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75EC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2 (4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9856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 (5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6386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0 (4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40ED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E930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05EE3A84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7200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imiparity, 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7DE3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D0ED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F3E3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A008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6DD0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.129</w:t>
            </w:r>
          </w:p>
        </w:tc>
      </w:tr>
      <w:tr w:rsidR="00A11386" w14:paraId="29279BE2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821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4428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1 (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F74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BEC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5 (3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6B2E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FB6F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40077810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CC0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A0A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7 (7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4B1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3 (9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1C56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4 (6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AFA8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9D8F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54B87BB5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0724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ity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0BF1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, 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95A1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,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92B7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, 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724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5764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707</w:t>
            </w:r>
          </w:p>
        </w:tc>
      </w:tr>
      <w:tr w:rsidR="00A11386" w14:paraId="4ADEB3DA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D267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1495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4DB9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6C1E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753C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50A4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96</w:t>
            </w:r>
          </w:p>
        </w:tc>
      </w:tr>
      <w:tr w:rsidR="00A11386" w14:paraId="1D0FBB5C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095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CDF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2 (9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A40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1 (9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E805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1 (9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ACC5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6CEF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778FEF60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AE00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4AD5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 (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BF9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6DD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(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1053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3126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6C4E5E69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7A6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 mellitus, 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9917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B310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7A11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548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F6C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1</w:t>
            </w:r>
          </w:p>
        </w:tc>
      </w:tr>
      <w:tr w:rsidR="00A11386" w14:paraId="6AECEFBB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81F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2C6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8 (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CF8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 (7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A261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3 (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9E33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EC31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13B2B046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C501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6FE0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0 (2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884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 (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82E6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6 (2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5E7F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916A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7EC166CF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C4A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tal nuchal cord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541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,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30B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,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D261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,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97E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924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331</w:t>
            </w:r>
          </w:p>
        </w:tc>
      </w:tr>
      <w:tr w:rsidR="00A11386" w14:paraId="6CB2CBEF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E9B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peridine use, 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068C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DCE9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E24D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B7C4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992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093</w:t>
            </w:r>
          </w:p>
        </w:tc>
      </w:tr>
      <w:tr w:rsidR="00A11386" w14:paraId="5A893D97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59F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3976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4 (9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A54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0 (8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2394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4 (9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4962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C226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05514220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CD6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87F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 (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EF3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1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57B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(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3D30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418C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3F7DD457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407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xytocin augmentation, 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A53A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C7C1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72BA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C9BC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AE5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22</w:t>
            </w:r>
          </w:p>
        </w:tc>
      </w:tr>
      <w:tr w:rsidR="00A11386" w14:paraId="209050FB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CE4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FA3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1 (3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2C58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20E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6 (3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64B8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5B85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1BE42F74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B67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2BF7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7 (6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E23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4 (7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EF5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3 (6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A331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BE2C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1250D0BC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D338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ervial dilation at analgesia initiation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F921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, 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4504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, 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640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, 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90D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77A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478.5</w:t>
            </w:r>
          </w:p>
        </w:tc>
      </w:tr>
      <w:tr w:rsidR="00A11386" w14:paraId="1DF99998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111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rapartum fever, 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0AB3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630E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25CDF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2C70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147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.706</w:t>
            </w:r>
          </w:p>
        </w:tc>
      </w:tr>
      <w:tr w:rsidR="00A11386" w14:paraId="64C2CB68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9397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45D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22 (9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5C90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2 (8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A62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0 (9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81E4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2761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5E9E59B7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DA0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E61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6 (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9A0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 (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D35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 (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EB7F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140F" w14:textId="77777777" w:rsidR="00A11386" w:rsidRDefault="00A113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11386" w14:paraId="0E7FD14D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2E32" w14:textId="7CE1F653" w:rsidR="00A11386" w:rsidRDefault="00040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A4DF4">
              <w:rPr>
                <w:rFonts w:ascii="Arial" w:eastAsia="Arial" w:hAnsi="Arial" w:cs="Arial"/>
                <w:color w:val="000000"/>
                <w:szCs w:val="22"/>
              </w:rPr>
              <w:t>E</w:t>
            </w:r>
            <w:r w:rsidRPr="00AA4DF4">
              <w:rPr>
                <w:rFonts w:ascii="Arial" w:eastAsia="Arial" w:hAnsi="Arial" w:cs="Arial" w:hint="eastAsia"/>
                <w:color w:val="000000"/>
                <w:szCs w:val="22"/>
              </w:rPr>
              <w:t>stimated fetal weight</w:t>
            </w:r>
            <w:r w:rsidR="00000000">
              <w:rPr>
                <w:rFonts w:ascii="Arial" w:eastAsia="Arial" w:hAnsi="Arial" w:cs="Arial"/>
                <w:color w:val="000000"/>
                <w:sz w:val="22"/>
                <w:szCs w:val="22"/>
              </w:rPr>
              <w:t>, Mean ± S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8BD4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28.53 ± 355.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4720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14.81 ± 349.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EA4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08.61 ± 353.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EA70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2655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1</w:t>
            </w:r>
          </w:p>
        </w:tc>
      </w:tr>
      <w:tr w:rsidR="00A11386" w14:paraId="3E38D7D5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11B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id PCA demands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47C7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,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6A5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,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AB5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,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9FAE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7E79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905.5</w:t>
            </w:r>
          </w:p>
        </w:tc>
      </w:tr>
      <w:tr w:rsidR="00A11386" w14:paraId="2C231C85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4A2A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 PCA demands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B492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, 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209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,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BA6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, 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7D4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0153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564.5</w:t>
            </w:r>
          </w:p>
        </w:tc>
      </w:tr>
      <w:tr w:rsidR="00A11386" w14:paraId="084768B2" w14:textId="77777777">
        <w:trPr>
          <w:jc w:val="center"/>
        </w:trPr>
        <w:tc>
          <w:tcPr>
            <w:tcW w:w="83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BE5D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 epidural analgesic consumption, Median (Q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Q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373B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 (32, 88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764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(42, 88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7BFC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(32, 88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F358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3BBF" w14:textId="77777777" w:rsidR="00A113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9859</w:t>
            </w:r>
          </w:p>
        </w:tc>
      </w:tr>
      <w:bookmarkEnd w:id="0"/>
    </w:tbl>
    <w:p w14:paraId="6DE37E09" w14:textId="77777777" w:rsidR="00A11386" w:rsidRDefault="00A11386"/>
    <w:sectPr w:rsidR="00A1138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67C6F4" w14:textId="77777777" w:rsidR="00BD0CF6" w:rsidRDefault="00BD0CF6" w:rsidP="00040D7F">
      <w:r>
        <w:separator/>
      </w:r>
    </w:p>
  </w:endnote>
  <w:endnote w:type="continuationSeparator" w:id="0">
    <w:p w14:paraId="6F7AF1C6" w14:textId="77777777" w:rsidR="00BD0CF6" w:rsidRDefault="00BD0CF6" w:rsidP="00040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22DA68" w14:textId="77777777" w:rsidR="00BD0CF6" w:rsidRDefault="00BD0CF6" w:rsidP="00040D7F">
      <w:r>
        <w:separator/>
      </w:r>
    </w:p>
  </w:footnote>
  <w:footnote w:type="continuationSeparator" w:id="0">
    <w:p w14:paraId="1CC630FA" w14:textId="77777777" w:rsidR="00BD0CF6" w:rsidRDefault="00BD0CF6" w:rsidP="00040D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63162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386"/>
    <w:rsid w:val="00040D7F"/>
    <w:rsid w:val="00527B4B"/>
    <w:rsid w:val="00A11386"/>
    <w:rsid w:val="00AD23E3"/>
    <w:rsid w:val="00AE470D"/>
    <w:rsid w:val="00B967CE"/>
    <w:rsid w:val="00BD0CF6"/>
    <w:rsid w:val="00CD3536"/>
    <w:rsid w:val="10AD1991"/>
    <w:rsid w:val="6B2B751E"/>
    <w:rsid w:val="772C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65DE1D3-1171-4A49-B74A-321F8AB4C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  <w:style w:type="paragraph" w:styleId="a6">
    <w:name w:val="header"/>
    <w:basedOn w:val="a"/>
    <w:link w:val="a7"/>
    <w:uiPriority w:val="99"/>
    <w:unhideWhenUsed/>
    <w:rsid w:val="00040D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40D7F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040D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40D7F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3</Words>
  <Characters>1446</Characters>
  <Application>Microsoft Office Word</Application>
  <DocSecurity>0</DocSecurity>
  <Lines>206</Lines>
  <Paragraphs>161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94237651</dc:creator>
  <cp:lastModifiedBy>品 张</cp:lastModifiedBy>
  <cp:revision>11</cp:revision>
  <dcterms:created xsi:type="dcterms:W3CDTF">2017-02-28T11:18:00Z</dcterms:created>
  <dcterms:modified xsi:type="dcterms:W3CDTF">2025-09-14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NjZjQzZTc5MDg3ZDg5MDVmN2NlZmRiMThmZGYxMzYiLCJ1c2VySWQiOiIyNzkxMDg2MD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E22F56FA47D34611A8BB49EC7D90EEA4_12</vt:lpwstr>
  </property>
</Properties>
</file>